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7A979" w14:textId="09E78940" w:rsidR="000D44DD" w:rsidRPr="00FE0C11" w:rsidRDefault="00D57F23" w:rsidP="00FE0C11">
      <w:pPr>
        <w:spacing w:before="240" w:after="120"/>
        <w:outlineLvl w:val="0"/>
        <w:rPr>
          <w:b/>
          <w:i/>
          <w:color w:val="3333FF"/>
          <w:kern w:val="0"/>
          <w:sz w:val="32"/>
          <w:szCs w:val="32"/>
        </w:rPr>
      </w:pPr>
      <w:r>
        <w:rPr>
          <w:b/>
          <w:i/>
          <w:color w:val="3333FF"/>
          <w:kern w:val="0"/>
          <w:sz w:val="32"/>
          <w:szCs w:val="32"/>
        </w:rPr>
        <w:t>SI Methods</w:t>
      </w:r>
      <w:bookmarkStart w:id="0" w:name="_GoBack"/>
      <w:bookmarkEnd w:id="0"/>
    </w:p>
    <w:p w14:paraId="204D6884" w14:textId="77777777" w:rsidR="000D44DD" w:rsidRPr="00DE56FB" w:rsidRDefault="000D44DD" w:rsidP="000D44DD">
      <w:pPr>
        <w:rPr>
          <w:rFonts w:ascii="Times New Roman" w:hAnsi="Times New Roman" w:cs="Times New Roman"/>
          <w:b/>
          <w:sz w:val="21"/>
        </w:rPr>
      </w:pPr>
      <w:r>
        <w:rPr>
          <w:rFonts w:ascii="Times New Roman" w:hAnsi="Times New Roman" w:cs="Times New Roman"/>
          <w:b/>
          <w:sz w:val="21"/>
        </w:rPr>
        <w:t xml:space="preserve">Pathological </w:t>
      </w:r>
      <w:r>
        <w:rPr>
          <w:rFonts w:ascii="Times New Roman" w:hAnsi="Times New Roman" w:cs="Times New Roman" w:hint="eastAsia"/>
          <w:b/>
          <w:sz w:val="21"/>
        </w:rPr>
        <w:t>s</w:t>
      </w:r>
      <w:r>
        <w:rPr>
          <w:rFonts w:ascii="Times New Roman" w:hAnsi="Times New Roman" w:cs="Times New Roman"/>
          <w:b/>
          <w:sz w:val="21"/>
        </w:rPr>
        <w:t xml:space="preserve">ample </w:t>
      </w:r>
      <w:r w:rsidRPr="00DE56FB">
        <w:rPr>
          <w:rFonts w:ascii="Times New Roman" w:hAnsi="Times New Roman" w:cs="Times New Roman"/>
          <w:b/>
          <w:sz w:val="21"/>
        </w:rPr>
        <w:t>acquisition</w:t>
      </w:r>
    </w:p>
    <w:p w14:paraId="54AF5676" w14:textId="77777777" w:rsidR="000D44DD" w:rsidRPr="00292FC4" w:rsidRDefault="000D44DD" w:rsidP="000D44DD">
      <w:pPr>
        <w:ind w:firstLine="420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T</w:t>
      </w:r>
      <w:r w:rsidRPr="00292FC4">
        <w:rPr>
          <w:rFonts w:ascii="Times New Roman" w:hAnsi="Times New Roman" w:cs="Times New Roman"/>
          <w:sz w:val="21"/>
        </w:rPr>
        <w:t xml:space="preserve">he INNO-BIAALZBio3 immunoassay kit </w:t>
      </w:r>
      <w:r>
        <w:rPr>
          <w:rFonts w:ascii="Times New Roman" w:hAnsi="Times New Roman" w:cs="Times New Roman" w:hint="eastAsia"/>
          <w:sz w:val="21"/>
        </w:rPr>
        <w:t xml:space="preserve">was </w:t>
      </w:r>
      <w:r>
        <w:rPr>
          <w:rFonts w:ascii="Times New Roman" w:hAnsi="Times New Roman" w:cs="Times New Roman"/>
          <w:sz w:val="21"/>
        </w:rPr>
        <w:t>used to determine c</w:t>
      </w:r>
      <w:r w:rsidRPr="00292FC4">
        <w:rPr>
          <w:rFonts w:ascii="Times New Roman" w:hAnsi="Times New Roman" w:cs="Times New Roman"/>
          <w:sz w:val="21"/>
        </w:rPr>
        <w:t>erebrospinal fluid levels of β-amyloid protein (Aβ), total tau protein (t-tau), and phosphorylated tau protein (p-tau).</w:t>
      </w:r>
    </w:p>
    <w:p w14:paraId="6594C3C8" w14:textId="77777777" w:rsidR="000D44DD" w:rsidRPr="00292FC4" w:rsidRDefault="000D44DD" w:rsidP="000D44DD">
      <w:pPr>
        <w:ind w:firstLine="420"/>
        <w:rPr>
          <w:rFonts w:ascii="Times New Roman" w:hAnsi="Times New Roman" w:cs="Times New Roman"/>
          <w:sz w:val="21"/>
        </w:rPr>
      </w:pPr>
      <w:r w:rsidRPr="00292FC4">
        <w:rPr>
          <w:rFonts w:ascii="Times New Roman" w:hAnsi="Times New Roman" w:cs="Times New Roman"/>
          <w:sz w:val="21"/>
        </w:rPr>
        <w:t>FDG-PET data were based on the Automated Anatomical Labeling (AAL) template, extracting standardized values of fluorodeoxyglucose (FDG) uptake in five AD-sensitive target regions, including the right and left middle/inferior temporal lobes, right and left angular gyri, and bilateral posterior cingulate gyri relative to the pons/medulla. FDG levels reflect brain glucose metabolism.</w:t>
      </w:r>
    </w:p>
    <w:p w14:paraId="1727C479" w14:textId="77777777" w:rsidR="000D44DD" w:rsidRDefault="000D44DD" w:rsidP="000D44DD">
      <w:pPr>
        <w:ind w:firstLine="420"/>
        <w:rPr>
          <w:rFonts w:ascii="Times New Roman" w:hAnsi="Times New Roman" w:cs="Times New Roman"/>
          <w:sz w:val="21"/>
        </w:rPr>
      </w:pPr>
      <w:bookmarkStart w:id="1" w:name="OLE_LINK5"/>
      <w:bookmarkStart w:id="2" w:name="OLE_LINK6"/>
      <w:r w:rsidRPr="00292FC4">
        <w:rPr>
          <w:rFonts w:ascii="Times New Roman" w:hAnsi="Times New Roman" w:cs="Times New Roman"/>
          <w:sz w:val="21"/>
        </w:rPr>
        <w:t>AV45-PET data</w:t>
      </w:r>
      <w:bookmarkEnd w:id="1"/>
      <w:bookmarkEnd w:id="2"/>
      <w:r w:rsidRPr="00292FC4">
        <w:rPr>
          <w:rFonts w:ascii="Times New Roman" w:hAnsi="Times New Roman" w:cs="Times New Roman"/>
          <w:sz w:val="21"/>
        </w:rPr>
        <w:t xml:space="preserve"> involved averaging AV45 uptake values in bilateral frontal lobes, lateral parietal lobes, lateral temporal lobes, anterior/posterior cingulate gyri, and left and right hippocampal regions. These values were standardized to a composite reference region (including the entire cerebellum, brainstem/pons, and subcortical white matter). AV45-PET is capable of detecting brain Aβ levels. All participant pathology information and processing methods were obtained from the ADNI website (</w:t>
      </w:r>
      <w:hyperlink r:id="rId4" w:tgtFrame="_new" w:history="1">
        <w:r w:rsidRPr="00292FC4">
          <w:rPr>
            <w:rStyle w:val="a3"/>
            <w:rFonts w:ascii="Times New Roman" w:hAnsi="Times New Roman" w:cs="Times New Roman"/>
            <w:sz w:val="21"/>
          </w:rPr>
          <w:t>http://adni.loni.usc.edu</w:t>
        </w:r>
      </w:hyperlink>
      <w:r w:rsidRPr="00292FC4">
        <w:rPr>
          <w:rFonts w:ascii="Times New Roman" w:hAnsi="Times New Roman" w:cs="Times New Roman"/>
          <w:sz w:val="21"/>
        </w:rPr>
        <w:t>).</w:t>
      </w:r>
    </w:p>
    <w:p w14:paraId="6BA91040" w14:textId="77777777" w:rsidR="000D44DD" w:rsidRPr="00226AB8" w:rsidRDefault="000D44DD" w:rsidP="000D44DD">
      <w:pPr>
        <w:rPr>
          <w:rFonts w:ascii="Times New Roman" w:hAnsi="Times New Roman" w:cs="Times New Roman"/>
          <w:b/>
          <w:sz w:val="21"/>
        </w:rPr>
      </w:pPr>
      <w:r w:rsidRPr="00226AB8">
        <w:rPr>
          <w:rFonts w:ascii="Times New Roman" w:hAnsi="Times New Roman" w:cs="Times New Roman"/>
          <w:b/>
          <w:sz w:val="21"/>
        </w:rPr>
        <w:t>Functional data preprocessing</w:t>
      </w:r>
    </w:p>
    <w:p w14:paraId="4FE14D3A" w14:textId="77777777" w:rsidR="000D44DD" w:rsidRPr="0087311C" w:rsidRDefault="000D44DD" w:rsidP="000D44DD">
      <w:pPr>
        <w:ind w:firstLine="420"/>
        <w:rPr>
          <w:rFonts w:ascii="Times New Roman" w:hAnsi="Times New Roman" w:cs="Times New Roman"/>
          <w:sz w:val="21"/>
        </w:rPr>
      </w:pPr>
      <w:r w:rsidRPr="0087311C">
        <w:rPr>
          <w:rFonts w:ascii="Times New Roman" w:hAnsi="Times New Roman" w:cs="Times New Roman"/>
          <w:sz w:val="21"/>
        </w:rPr>
        <w:t>Preprocessing of fMRI data was performed using Data Processing and Analysis for Brain Imaging (DPABI, http://rfmri.org/DPABI) software in MATLAB 20</w:t>
      </w:r>
      <w:r>
        <w:rPr>
          <w:rFonts w:ascii="Times New Roman" w:hAnsi="Times New Roman" w:cs="Times New Roman"/>
          <w:sz w:val="21"/>
        </w:rPr>
        <w:t>19a</w:t>
      </w:r>
      <w:r w:rsidRPr="0087311C">
        <w:rPr>
          <w:rFonts w:ascii="Times New Roman" w:hAnsi="Times New Roman" w:cs="Times New Roman"/>
          <w:sz w:val="21"/>
        </w:rPr>
        <w:t xml:space="preserve"> (http://www.mathworks.com/products/matlab/). </w:t>
      </w:r>
      <w:r w:rsidRPr="00292FC4">
        <w:rPr>
          <w:rFonts w:ascii="Times New Roman" w:hAnsi="Times New Roman" w:cs="Times New Roman"/>
          <w:sz w:val="21"/>
        </w:rPr>
        <w:t xml:space="preserve">The preprocessing steps </w:t>
      </w:r>
      <w:r>
        <w:rPr>
          <w:rFonts w:ascii="Times New Roman" w:hAnsi="Times New Roman" w:cs="Times New Roman"/>
          <w:sz w:val="21"/>
        </w:rPr>
        <w:t xml:space="preserve">were </w:t>
      </w:r>
      <w:r w:rsidRPr="00292FC4">
        <w:rPr>
          <w:rFonts w:ascii="Times New Roman" w:hAnsi="Times New Roman" w:cs="Times New Roman"/>
          <w:sz w:val="21"/>
        </w:rPr>
        <w:t>included: 1) removal of the first 10 time p</w:t>
      </w:r>
      <w:r>
        <w:rPr>
          <w:rFonts w:ascii="Times New Roman" w:hAnsi="Times New Roman" w:cs="Times New Roman"/>
          <w:sz w:val="21"/>
        </w:rPr>
        <w:t xml:space="preserve">oints for each participant; 2) </w:t>
      </w:r>
      <w:r>
        <w:rPr>
          <w:rFonts w:ascii="Times New Roman" w:hAnsi="Times New Roman" w:cs="Times New Roman" w:hint="eastAsia"/>
          <w:sz w:val="21"/>
        </w:rPr>
        <w:t>slice timing</w:t>
      </w:r>
      <w:r w:rsidRPr="00292FC4">
        <w:rPr>
          <w:rFonts w:ascii="Times New Roman" w:hAnsi="Times New Roman" w:cs="Times New Roman"/>
          <w:sz w:val="21"/>
        </w:rPr>
        <w:t xml:space="preserve"> correction; 3) </w:t>
      </w:r>
      <w:r>
        <w:rPr>
          <w:rFonts w:ascii="Times New Roman" w:hAnsi="Times New Roman" w:cs="Times New Roman" w:hint="eastAsia"/>
          <w:sz w:val="21"/>
        </w:rPr>
        <w:t xml:space="preserve">head </w:t>
      </w:r>
      <w:r w:rsidRPr="00292FC4">
        <w:rPr>
          <w:rFonts w:ascii="Times New Roman" w:hAnsi="Times New Roman" w:cs="Times New Roman"/>
          <w:sz w:val="21"/>
        </w:rPr>
        <w:t>motion correction: exclusion of participants with horizontal displacement &gt;3.0 mm or rotational motion &gt;3.0°; 4) spatial normalization: each participant was spatially normalized to the Montreal Neurological Institute (MNI) echo-planar imaging template</w:t>
      </w:r>
      <w:r>
        <w:rPr>
          <w:rFonts w:ascii="Times New Roman" w:hAnsi="Times New Roman" w:cs="Times New Roman" w:hint="eastAsia"/>
          <w:sz w:val="21"/>
        </w:rPr>
        <w:t xml:space="preserve"> </w:t>
      </w:r>
      <w:r w:rsidRPr="00292FC4">
        <w:rPr>
          <w:rFonts w:ascii="Times New Roman" w:hAnsi="Times New Roman" w:cs="Times New Roman"/>
          <w:sz w:val="21"/>
        </w:rPr>
        <w:t>and resampled to 3 × 3 × 3 mm</w:t>
      </w:r>
      <w:r w:rsidRPr="00292FC4">
        <w:rPr>
          <w:rFonts w:ascii="Times New Roman" w:hAnsi="Times New Roman" w:cs="Times New Roman"/>
          <w:sz w:val="21"/>
          <w:vertAlign w:val="superscript"/>
        </w:rPr>
        <w:t>3</w:t>
      </w:r>
      <w:r w:rsidRPr="00292FC4">
        <w:rPr>
          <w:rFonts w:ascii="Times New Roman" w:hAnsi="Times New Roman" w:cs="Times New Roman"/>
          <w:sz w:val="21"/>
        </w:rPr>
        <w:t xml:space="preserve"> voxels; 5) regression of covariates to remove nuisance variables such as white matter, cerebrospinal fluid, and whole-brain signal; 6) smoothing using a 6 mm full-width at half-maximum Gaussian kernel; 7) low-frequency filtering (0.01 ~ 0.08 Hz).</w:t>
      </w:r>
    </w:p>
    <w:p w14:paraId="115C8C28" w14:textId="77777777" w:rsidR="002263D7" w:rsidRDefault="002263D7"/>
    <w:sectPr w:rsidR="002263D7" w:rsidSect="002625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4DD"/>
    <w:rsid w:val="00017E52"/>
    <w:rsid w:val="000D44DD"/>
    <w:rsid w:val="000E24A1"/>
    <w:rsid w:val="00197CE4"/>
    <w:rsid w:val="001E3EC7"/>
    <w:rsid w:val="002160F7"/>
    <w:rsid w:val="002263D7"/>
    <w:rsid w:val="00246835"/>
    <w:rsid w:val="0026259F"/>
    <w:rsid w:val="00263C7B"/>
    <w:rsid w:val="002B5F47"/>
    <w:rsid w:val="002C07B6"/>
    <w:rsid w:val="00353341"/>
    <w:rsid w:val="003903A1"/>
    <w:rsid w:val="003D2531"/>
    <w:rsid w:val="00417F92"/>
    <w:rsid w:val="00434305"/>
    <w:rsid w:val="005A5F37"/>
    <w:rsid w:val="005C6557"/>
    <w:rsid w:val="005E3FE8"/>
    <w:rsid w:val="00613A37"/>
    <w:rsid w:val="006160D9"/>
    <w:rsid w:val="00700ED9"/>
    <w:rsid w:val="00737C71"/>
    <w:rsid w:val="00757F72"/>
    <w:rsid w:val="007612E2"/>
    <w:rsid w:val="0078340A"/>
    <w:rsid w:val="007B31BF"/>
    <w:rsid w:val="007D0256"/>
    <w:rsid w:val="00832180"/>
    <w:rsid w:val="008C34F8"/>
    <w:rsid w:val="008D4F6B"/>
    <w:rsid w:val="008F452F"/>
    <w:rsid w:val="0092289D"/>
    <w:rsid w:val="009E3D00"/>
    <w:rsid w:val="00A45BA5"/>
    <w:rsid w:val="00A85E3C"/>
    <w:rsid w:val="00AA2010"/>
    <w:rsid w:val="00B378A8"/>
    <w:rsid w:val="00B7664D"/>
    <w:rsid w:val="00C445CA"/>
    <w:rsid w:val="00CA714E"/>
    <w:rsid w:val="00CB544E"/>
    <w:rsid w:val="00CC4E4F"/>
    <w:rsid w:val="00D109E2"/>
    <w:rsid w:val="00D12B13"/>
    <w:rsid w:val="00D159A6"/>
    <w:rsid w:val="00D57F23"/>
    <w:rsid w:val="00E40924"/>
    <w:rsid w:val="00F13180"/>
    <w:rsid w:val="00F87F80"/>
    <w:rsid w:val="00FE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C7F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D4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D44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adni.loni.usc.edu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5</Characters>
  <Application>Microsoft Macintosh Word</Application>
  <DocSecurity>0</DocSecurity>
  <Lines>14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I Methods</vt:lpstr>
    </vt:vector>
  </TitlesOfParts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e</dc:creator>
  <cp:keywords/>
  <dc:description/>
  <cp:lastModifiedBy>Chen Xue</cp:lastModifiedBy>
  <cp:revision>3</cp:revision>
  <dcterms:created xsi:type="dcterms:W3CDTF">2024-02-13T09:32:00Z</dcterms:created>
  <dcterms:modified xsi:type="dcterms:W3CDTF">2024-02-13T09:51:00Z</dcterms:modified>
</cp:coreProperties>
</file>